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7: Oligodeoxynucleotides used for Northern detection</w:t>
      </w:r>
    </w:p>
    <w:tbl>
      <w:tblPr>
        <w:tblW w:w="70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700"/>
        <w:gridCol w:w="270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am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equenc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/>
            </w:pPr>
            <w:r>
              <w:rPr>
                <w:sz w:val="14"/>
                <w:szCs w:val="14"/>
                <w:lang w:val="en-GB"/>
              </w:rPr>
              <w:t>Target regio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0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sz w:val="14"/>
                <w:szCs w:val="14"/>
              </w:rPr>
              <w:t>CCTATGGGAGCGCGG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nc25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CAGAATACGACATTTTGGTACT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nc29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0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14"/>
                <w:szCs w:val="14"/>
              </w:rPr>
            </w:pPr>
            <w:r>
              <w:rPr>
                <w:sz w:val="14"/>
                <w:szCs w:val="14"/>
              </w:rPr>
              <w:t>TTATTTGGACTACCTGGA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nc34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0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14"/>
                <w:szCs w:val="14"/>
              </w:rPr>
            </w:pPr>
            <w:r>
              <w:rPr>
                <w:sz w:val="14"/>
                <w:szCs w:val="14"/>
              </w:rPr>
              <w:t>TATGAGGAGGACAATTACC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nc44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TACCGGACAATAATCCCT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STnc</w:t>
            </w:r>
            <w:r>
              <w:rPr>
                <w:rFonts w:eastAsia="Arial Unicode MS;Arial"/>
                <w:sz w:val="14"/>
                <w:szCs w:val="14"/>
              </w:rPr>
              <w:t>13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GATAACCTGAGACCCCCC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STnc</w:t>
            </w:r>
            <w:r>
              <w:rPr>
                <w:rFonts w:eastAsia="Arial Unicode MS;Arial"/>
                <w:sz w:val="14"/>
                <w:szCs w:val="14"/>
              </w:rPr>
              <w:t>15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ATATAAACGCGCCAGTCC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STnc</w:t>
            </w:r>
            <w:r>
              <w:rPr>
                <w:rFonts w:eastAsia="Arial Unicode MS;Arial"/>
                <w:sz w:val="14"/>
                <w:szCs w:val="14"/>
              </w:rPr>
              <w:t>18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TCTGGCGGAACCTGC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STnc22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CACACCTGTCGGGCGT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STnc31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CGCAGTCCCAGGTCAG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STnc33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9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CTTATGTGGGCGTTTTGTT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STnc35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49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AATGACACCAACCTTTTAC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STnc39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25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CTAGAGGAGGCGCTAGAAA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14"/>
                <w:szCs w:val="14"/>
              </w:rPr>
            </w:pPr>
            <w:r>
              <w:rPr>
                <w:rFonts w:eastAsia="Arial Unicode MS;Arial"/>
                <w:sz w:val="14"/>
                <w:szCs w:val="14"/>
              </w:rPr>
              <w:t>STnc40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14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  <w:u w:val="single"/>
                <w:lang w:val="sv-S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sv-SE"/>
              </w:rPr>
              <w:t>CGGGTGGGATGAAATCGTA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sv-SE"/>
              </w:rPr>
              <w:t>STnc19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1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  <w:u w:val="single"/>
                <w:lang w:val="sv-S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sv-SE"/>
              </w:rPr>
              <w:t>TTAGTGTCTGGCGAAACGC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sv-SE"/>
              </w:rPr>
              <w:t>STnc40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1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  <w:u w:val="single"/>
                <w:lang w:val="sv-S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sv-SE"/>
              </w:rPr>
              <w:t>GTTGCTGCGGTGTAATAAGA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sv-SE"/>
              </w:rPr>
              <w:t>STnc18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1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  <w:u w:val="single"/>
                <w:lang w:val="sv-S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sv-SE"/>
              </w:rPr>
              <w:t>TACGTTTGAGCTCAGGGTC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sv-SE"/>
              </w:rPr>
              <w:t>STnc18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1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sv-SE"/>
              </w:rPr>
              <w:t>TCATGTTACCGGTAAAATACCAC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sv-SE"/>
              </w:rPr>
              <w:t>STnc20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GAGAGTCAGCGCCGG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60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ATTAAAACCACCCGCC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62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GGCTACCAACCACCTC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59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ATGGAGCGCAACGC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58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CGGTCTGGTGTACCTTC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61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GGGTCATCTTTCAGGC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54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GCTTATACGCTACCGGG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56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TGCCTAACATCTCGTTTCTC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57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CCACGGTTCTCACC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48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GCACACTACACAGGGTC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63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CCTTGCTGGCGCTCT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47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CTTGCGGTCTGG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49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CGCGTTGCCAACT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50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AGACCCTGGCGCGGT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52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TTAGCAGCCTTGTAGAAGAG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64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6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AACTTGACACCGTTCGG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51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GCCTCCGAACGGAA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53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JVO-32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CGACAATCACGCCCA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nc5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09:43:00Z</dcterms:created>
  <dc:creator>sittka</dc:creator>
  <dc:description/>
  <cp:keywords/>
  <dc:language>en-US</dc:language>
  <cp:lastModifiedBy>sittka</cp:lastModifiedBy>
  <dcterms:modified xsi:type="dcterms:W3CDTF">2008-07-14T14:33:00Z</dcterms:modified>
  <cp:revision>3</cp:revision>
  <dc:subject/>
  <dc:title>Table S7: Oligodeoxynucleotides used for Northern detection</dc:title>
</cp:coreProperties>
</file>